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upplemental Table 3. The measures of fixation index (lower triangle) and average number of pairwise nucleotide differences</w:t>
      </w:r>
      <w:r>
        <w:rPr/>
        <w:t xml:space="preserve"> (upper triangle) between pairs of breeds. </w:t>
      </w:r>
    </w:p>
    <w:tbl>
      <w:tblPr>
        <w:tblW w:w="146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981"/>
        <w:gridCol w:w="809"/>
        <w:gridCol w:w="664"/>
        <w:gridCol w:w="876"/>
        <w:gridCol w:w="911"/>
        <w:gridCol w:w="664"/>
        <w:gridCol w:w="792"/>
        <w:gridCol w:w="901"/>
        <w:gridCol w:w="664"/>
        <w:gridCol w:w="1074"/>
        <w:gridCol w:w="664"/>
        <w:gridCol w:w="880"/>
        <w:gridCol w:w="820"/>
        <w:gridCol w:w="981"/>
        <w:gridCol w:w="1007"/>
        <w:gridCol w:w="915"/>
      </w:tblGrid>
      <w:tr>
        <w:trPr>
          <w:trHeight w:val="270" w:hRule="atLeast"/>
        </w:trPr>
        <w:tc>
          <w:tcPr>
            <w:tcW w:w="107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Bama Xiang</w:t>
            </w:r>
          </w:p>
        </w:tc>
        <w:tc>
          <w:tcPr>
            <w:tcW w:w="8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Erhualian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Jinhua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Jiangquhai</w:t>
            </w:r>
          </w:p>
        </w:tc>
        <w:tc>
          <w:tcPr>
            <w:tcW w:w="9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Rongchang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Laiwu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Shaziling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Tongcheng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Hang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Yushan Black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Tibet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Red Duroc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Landrace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Large White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White Duroc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  <w:t>Wild Boars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ma Xian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732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551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529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.000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192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169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263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848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061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08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63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0.788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95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488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6.038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rhualian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8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7.005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.894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359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001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561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082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242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639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91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915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0.708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67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875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6.823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hua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2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3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387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7.11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366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07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194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986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631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002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61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2.029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2.64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321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6.831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quhai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7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169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176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661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298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7.192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921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406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364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9.224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2.72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6.258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6.185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ongchan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0.477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.97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685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574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824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6.878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74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819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93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8.088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740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iwu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4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5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300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903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527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9.795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7.579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523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951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9.51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7.794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316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zilin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7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9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31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250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90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7.74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48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.411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31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6.272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307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ngchen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8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0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750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14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7.130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812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9.099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21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0.500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754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ng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1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391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208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635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2.808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91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095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832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shan Black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8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0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1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2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05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0.404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156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6.01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9.137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713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bet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.212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981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6.05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9.753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389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d Duro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4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43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43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25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4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3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2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8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15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1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0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948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6.31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9.864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156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ndrace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8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5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9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9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03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5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8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4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1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4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2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3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94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9.164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409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rge White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6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49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45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0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13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2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4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1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0.958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4.869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hite Duroc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9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4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4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18 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4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5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03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0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1 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1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6 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742 </w:t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ild Boars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8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44 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0 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4 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8 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9 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47 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08 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4 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0 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1 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6 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5 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@GungsuhChe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@GungsuhChe"/>
      <w:b w:val="false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宋体;SimSun" w:cs="@GungsuhChe"/>
      <w:b w:val="false"/>
      <w:color w:val="00000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@GungsuhChe" w:hAnsi="@GungsuhChe" w:eastAsia="宋体;SimSun" w:cs="@GungsuhChe"/>
      <w:color w:val="003300"/>
    </w:rPr>
  </w:style>
  <w:style w:type="character" w:styleId="WW8Num3z1">
    <w:name w:val="WW8Num3z1"/>
    <w:qFormat/>
    <w:rPr>
      <w:rFonts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textAlignment w:val="top"/>
    </w:pPr>
    <w:rPr>
      <w:rFonts w:cs="宋体;SimSun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2:10:00Z</dcterms:created>
  <dc:creator>微软用户</dc:creator>
  <dc:description/>
  <cp:keywords/>
  <dc:language>en-US</dc:language>
  <cp:lastModifiedBy>dell</cp:lastModifiedBy>
  <dcterms:modified xsi:type="dcterms:W3CDTF">2012-03-01T08:14:00Z</dcterms:modified>
  <cp:revision>10</cp:revision>
  <dc:subject/>
  <dc:title>Supplementary Table 3</dc:title>
</cp:coreProperties>
</file>